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E99" w:rsidRPr="004C1764" w:rsidRDefault="001A6E99" w:rsidP="001A6E99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9. List of standard and spike sample</w:t>
      </w:r>
    </w:p>
    <w:tbl>
      <w:tblPr>
        <w:tblW w:w="9980" w:type="dxa"/>
        <w:tblLook w:val="04A0"/>
      </w:tblPr>
      <w:tblGrid>
        <w:gridCol w:w="1525"/>
        <w:gridCol w:w="1635"/>
        <w:gridCol w:w="1600"/>
        <w:gridCol w:w="1190"/>
        <w:gridCol w:w="1260"/>
        <w:gridCol w:w="1425"/>
        <w:gridCol w:w="1377"/>
      </w:tblGrid>
      <w:tr w:rsidR="001A6E99" w:rsidRPr="00006A71" w:rsidTr="00EB037B">
        <w:trPr>
          <w:trHeight w:val="69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Empty/full rati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%Empty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%Full 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Fu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psid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Empty particl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psids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A6E99" w:rsidRPr="00006A71" w:rsidTr="00EB037B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.39E+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0.0025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99.7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.39E+1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3.50E+09</w:t>
            </w:r>
          </w:p>
        </w:tc>
      </w:tr>
      <w:tr w:rsidR="001A6E99" w:rsidRPr="00006A71" w:rsidTr="00EB037B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ample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3.66E+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65.6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2.40E+1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E99" w:rsidRPr="00006A71" w:rsidRDefault="001A6E9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.26E+12</w:t>
            </w:r>
          </w:p>
        </w:tc>
      </w:tr>
    </w:tbl>
    <w:p w:rsidR="001A6E99" w:rsidRDefault="001A6E99" w:rsidP="001A6E99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6E99"/>
    <w:rsid w:val="001A6E99"/>
    <w:rsid w:val="003B605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E9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3:00Z</dcterms:created>
  <dcterms:modified xsi:type="dcterms:W3CDTF">2022-06-01T06:03:00Z</dcterms:modified>
</cp:coreProperties>
</file>